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5DADE0" w14:textId="0769E86C" w:rsidR="00D02ED6" w:rsidRPr="00C036AC" w:rsidRDefault="00A31741" w:rsidP="003449C6">
      <w:pPr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  <w:r w:rsidRPr="00C036AC">
        <w:rPr>
          <w:rFonts w:ascii="Times New Roman" w:hAnsi="Times New Roman" w:cs="Times New Roman"/>
          <w:b/>
          <w:bCs/>
          <w:lang w:val="en-US"/>
        </w:rPr>
        <w:t>Model s</w:t>
      </w:r>
      <w:r w:rsidR="003449C6" w:rsidRPr="00C036AC">
        <w:rPr>
          <w:rFonts w:ascii="Times New Roman" w:hAnsi="Times New Roman" w:cs="Times New Roman"/>
          <w:b/>
          <w:bCs/>
          <w:lang w:val="en-US"/>
        </w:rPr>
        <w:t>pecification</w:t>
      </w:r>
      <w:r w:rsidRPr="00C036AC">
        <w:rPr>
          <w:rFonts w:ascii="Times New Roman" w:hAnsi="Times New Roman" w:cs="Times New Roman"/>
          <w:b/>
          <w:bCs/>
          <w:lang w:val="en-US"/>
        </w:rPr>
        <w:t>s</w:t>
      </w:r>
      <w:r w:rsidR="003449C6" w:rsidRPr="00C036AC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193B3A" w:rsidRPr="00C036AC">
        <w:rPr>
          <w:rFonts w:ascii="Times New Roman" w:hAnsi="Times New Roman" w:cs="Times New Roman"/>
          <w:b/>
          <w:bCs/>
          <w:lang w:val="en-US"/>
        </w:rPr>
        <w:t xml:space="preserve">&amp; </w:t>
      </w:r>
      <w:r w:rsidR="00040829" w:rsidRPr="00C036AC">
        <w:rPr>
          <w:rFonts w:ascii="Times New Roman" w:hAnsi="Times New Roman" w:cs="Times New Roman"/>
          <w:b/>
          <w:bCs/>
          <w:lang w:val="en-US"/>
        </w:rPr>
        <w:t xml:space="preserve">CONSORT </w:t>
      </w:r>
      <w:r w:rsidR="00193B3A" w:rsidRPr="00C036AC">
        <w:rPr>
          <w:rFonts w:ascii="Times New Roman" w:hAnsi="Times New Roman" w:cs="Times New Roman"/>
          <w:b/>
          <w:bCs/>
          <w:lang w:val="en-US"/>
        </w:rPr>
        <w:t>diagram</w:t>
      </w:r>
    </w:p>
    <w:p w14:paraId="77630C30" w14:textId="3843C59C" w:rsidR="00193B3A" w:rsidRPr="00C036AC" w:rsidRDefault="00193B3A" w:rsidP="003449C6">
      <w:pPr>
        <w:rPr>
          <w:rFonts w:ascii="Times New Roman" w:hAnsi="Times New Roman" w:cs="Times New Roman"/>
          <w:b/>
          <w:bCs/>
          <w:sz w:val="13"/>
          <w:szCs w:val="13"/>
          <w:lang w:val="en-US"/>
        </w:rPr>
      </w:pPr>
      <w:r w:rsidRPr="00C036AC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A. </w:t>
      </w:r>
      <w:r w:rsidR="00A31741" w:rsidRPr="00C036AC">
        <w:rPr>
          <w:rFonts w:ascii="Times New Roman" w:hAnsi="Times New Roman" w:cs="Times New Roman"/>
          <w:b/>
          <w:bCs/>
          <w:sz w:val="18"/>
          <w:szCs w:val="18"/>
          <w:lang w:val="en-US"/>
        </w:rPr>
        <w:t>Model s</w:t>
      </w:r>
      <w:r w:rsidRPr="00C036AC">
        <w:rPr>
          <w:rFonts w:ascii="Times New Roman" w:hAnsi="Times New Roman" w:cs="Times New Roman"/>
          <w:b/>
          <w:bCs/>
          <w:sz w:val="18"/>
          <w:szCs w:val="18"/>
          <w:lang w:val="en-US"/>
        </w:rPr>
        <w:t>pecification</w:t>
      </w:r>
      <w:r w:rsidR="00A31741" w:rsidRPr="00C036AC">
        <w:rPr>
          <w:rFonts w:ascii="Times New Roman" w:hAnsi="Times New Roman" w:cs="Times New Roman"/>
          <w:b/>
          <w:bCs/>
          <w:sz w:val="18"/>
          <w:szCs w:val="18"/>
          <w:lang w:val="en-US"/>
        </w:rPr>
        <w:t>s</w:t>
      </w:r>
    </w:p>
    <w:p w14:paraId="6E2A5ACD" w14:textId="344A863D" w:rsidR="003449C6" w:rsidRPr="00C036AC" w:rsidRDefault="003449C6" w:rsidP="003449C6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C036AC">
        <w:rPr>
          <w:rFonts w:ascii="Times New Roman" w:hAnsi="Times New Roman" w:cs="Times New Roman"/>
          <w:sz w:val="18"/>
          <w:szCs w:val="18"/>
          <w:lang w:val="en-US"/>
        </w:rPr>
        <w:t xml:space="preserve">For the </w:t>
      </w:r>
      <w:r w:rsidR="00C4539A" w:rsidRPr="00C036AC">
        <w:rPr>
          <w:rFonts w:ascii="Times New Roman" w:hAnsi="Times New Roman" w:cs="Times New Roman"/>
          <w:sz w:val="18"/>
          <w:szCs w:val="18"/>
          <w:lang w:val="en-US"/>
        </w:rPr>
        <w:t xml:space="preserve">glucose </w:t>
      </w:r>
      <w:r w:rsidRPr="00C036AC">
        <w:rPr>
          <w:rFonts w:ascii="Times New Roman" w:hAnsi="Times New Roman" w:cs="Times New Roman"/>
          <w:sz w:val="18"/>
          <w:szCs w:val="18"/>
          <w:lang w:val="en-US"/>
        </w:rPr>
        <w:t xml:space="preserve">variable we ran a linear regression analysis </w:t>
      </w:r>
      <w:r w:rsidRPr="00C036AC">
        <w:rPr>
          <w:rFonts w:ascii="Times New Roman" w:hAnsi="Times New Roman" w:cs="Times New Roman"/>
          <w:sz w:val="18"/>
          <w:szCs w:val="18"/>
        </w:rPr>
        <w:t xml:space="preserve">using OLS site fixed effects specification: </w:t>
      </w:r>
    </w:p>
    <w:p w14:paraId="69EA4C2E" w14:textId="20307DD5" w:rsidR="003449C6" w:rsidRPr="00C036AC" w:rsidRDefault="00D743A6" w:rsidP="003449C6">
      <w:pPr>
        <w:rPr>
          <w:rFonts w:ascii="Times New Roman" w:hAnsi="Times New Roman" w:cs="Times New Roman"/>
          <w:sz w:val="18"/>
          <w:szCs w:val="18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Y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ij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0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Outlet_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Share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ij</m:t>
                </m:r>
              </m:sub>
              <m:sup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k</m:t>
                </m:r>
              </m:sup>
            </m:sSubSup>
          </m:e>
          <m:sub/>
        </m:sSub>
        <m:r>
          <w:rPr>
            <w:rFonts w:ascii="Cambria Math" w:hAnsi="Cambria Math" w:cs="Times New Roman"/>
            <w:sz w:val="18"/>
            <w:szCs w:val="18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X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ij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+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</w:rPr>
          <m:t xml:space="preserve">  </m:t>
        </m:r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ψ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j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="Times New Roman"/>
                <w:sz w:val="18"/>
                <w:szCs w:val="18"/>
              </w:rPr>
              <m:t>E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ij</m:t>
            </m:r>
          </m:sub>
        </m:sSub>
      </m:oMath>
      <w:r w:rsidR="003449C6" w:rsidRPr="00C036AC">
        <w:rPr>
          <w:rFonts w:ascii="Times New Roman" w:hAnsi="Times New Roman" w:cs="Times New Roman"/>
          <w:sz w:val="18"/>
          <w:szCs w:val="18"/>
        </w:rPr>
        <w:t xml:space="preserve">    (1)</w:t>
      </w:r>
    </w:p>
    <w:p w14:paraId="5C796C3B" w14:textId="5D2DAB9F" w:rsidR="003449C6" w:rsidRPr="00C036AC" w:rsidRDefault="003449C6" w:rsidP="003449C6">
      <w:pPr>
        <w:rPr>
          <w:rFonts w:ascii="Times New Roman" w:hAnsi="Times New Roman" w:cs="Times New Roman"/>
          <w:sz w:val="18"/>
          <w:szCs w:val="18"/>
        </w:rPr>
      </w:pPr>
      <w:r w:rsidRPr="00C036AC">
        <w:rPr>
          <w:rFonts w:ascii="Times New Roman" w:hAnsi="Times New Roman" w:cs="Times New Roman"/>
          <w:sz w:val="18"/>
          <w:szCs w:val="18"/>
        </w:rPr>
        <w:t xml:space="preserve">Whereby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Y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ij</m:t>
            </m:r>
          </m:sub>
        </m:sSub>
      </m:oMath>
      <w:r w:rsidRPr="00C036AC">
        <w:rPr>
          <w:rFonts w:ascii="Times New Roman" w:hAnsi="Times New Roman" w:cs="Times New Roman"/>
          <w:sz w:val="18"/>
          <w:szCs w:val="18"/>
        </w:rPr>
        <w:t xml:space="preserve"> is the </w:t>
      </w:r>
      <w:r w:rsidR="00C4539A" w:rsidRPr="00C036AC">
        <w:rPr>
          <w:rFonts w:ascii="Times New Roman" w:hAnsi="Times New Roman" w:cs="Times New Roman"/>
          <w:sz w:val="18"/>
          <w:szCs w:val="18"/>
        </w:rPr>
        <w:t xml:space="preserve">glucose </w:t>
      </w:r>
      <w:r w:rsidRPr="00C036AC">
        <w:rPr>
          <w:rFonts w:ascii="Times New Roman" w:hAnsi="Times New Roman" w:cs="Times New Roman"/>
          <w:sz w:val="18"/>
          <w:szCs w:val="18"/>
        </w:rPr>
        <w:t xml:space="preserve">for individual </w:t>
      </w:r>
      <m:oMath>
        <m:r>
          <w:rPr>
            <w:rFonts w:ascii="Cambria Math" w:hAnsi="Cambria Math" w:cs="Times New Roman"/>
            <w:sz w:val="18"/>
            <w:szCs w:val="18"/>
          </w:rPr>
          <m:t>i</m:t>
        </m:r>
      </m:oMath>
      <w:r w:rsidRPr="00C036AC">
        <w:rPr>
          <w:rFonts w:ascii="Times New Roman" w:hAnsi="Times New Roman" w:cs="Times New Roman"/>
          <w:sz w:val="18"/>
          <w:szCs w:val="18"/>
        </w:rPr>
        <w:t xml:space="preserve"> in site </w:t>
      </w:r>
      <m:oMath>
        <m:r>
          <w:rPr>
            <w:rFonts w:ascii="Cambria Math" w:hAnsi="Cambria Math" w:cs="Times New Roman"/>
            <w:sz w:val="18"/>
            <w:szCs w:val="18"/>
          </w:rPr>
          <m:t>j</m:t>
        </m:r>
      </m:oMath>
      <w:r w:rsidRPr="00C036AC">
        <w:rPr>
          <w:rFonts w:ascii="Times New Roman" w:hAnsi="Times New Roman" w:cs="Times New Roman"/>
          <w:i/>
          <w:sz w:val="18"/>
          <w:szCs w:val="18"/>
        </w:rPr>
        <w:t xml:space="preserve">. </w:t>
      </w:r>
      <w:r w:rsidR="00AF7650" w:rsidRPr="00C036AC">
        <w:rPr>
          <w:rFonts w:ascii="Times New Roman" w:hAnsi="Times New Roman" w:cs="Times New Roman"/>
          <w:i/>
          <w:sz w:val="18"/>
          <w:szCs w:val="18"/>
        </w:rPr>
        <w:t>Outlet</w:t>
      </w:r>
      <m:oMath>
        <m:r>
          <w:rPr>
            <w:rFonts w:ascii="Cambria Math" w:hAnsi="Cambria Math" w:cs="Times New Roman"/>
            <w:sz w:val="18"/>
            <w:szCs w:val="18"/>
          </w:rPr>
          <m:t>_</m:t>
        </m:r>
        <m:sSubSup>
          <m:sSubSup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 w:cs="Times New Roman"/>
                <w:sz w:val="18"/>
                <w:szCs w:val="18"/>
              </w:rPr>
              <m:t>Share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ij</m:t>
            </m:r>
          </m:sub>
          <m:sup>
            <m:r>
              <w:rPr>
                <w:rFonts w:ascii="Cambria Math" w:hAnsi="Cambria Math" w:cs="Times New Roman"/>
                <w:sz w:val="18"/>
                <w:szCs w:val="18"/>
              </w:rPr>
              <m:t>k</m:t>
            </m:r>
          </m:sup>
        </m:sSubSup>
      </m:oMath>
      <w:r w:rsidRPr="00C036AC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C036AC">
        <w:rPr>
          <w:rFonts w:ascii="Times New Roman" w:hAnsi="Times New Roman" w:cs="Times New Roman"/>
          <w:sz w:val="18"/>
          <w:szCs w:val="18"/>
        </w:rPr>
        <w:t xml:space="preserve">is the number of each outlet (FFR, SP, ST, MB, CR) out of all outlets within a radius of </w:t>
      </w:r>
      <m:oMath>
        <m:r>
          <w:rPr>
            <w:rFonts w:ascii="Cambria Math" w:hAnsi="Cambria Math" w:cs="Times New Roman"/>
            <w:sz w:val="18"/>
            <w:szCs w:val="18"/>
          </w:rPr>
          <m:t>k=300 meters.</m:t>
        </m:r>
      </m:oMath>
      <w:r w:rsidRPr="00C036AC">
        <w:rPr>
          <w:rFonts w:ascii="Times New Roman" w:hAnsi="Times New Roman" w:cs="Times New Roman"/>
          <w:sz w:val="18"/>
          <w:szCs w:val="18"/>
        </w:rPr>
        <w:t xml:space="preserve"> Previous work indicates that individuals respond differently to food exposure based on the area of living and their </w:t>
      </w:r>
      <w:r w:rsidR="00AF7650" w:rsidRPr="00C036AC">
        <w:rPr>
          <w:rFonts w:ascii="Times New Roman" w:hAnsi="Times New Roman" w:cs="Times New Roman"/>
          <w:sz w:val="18"/>
          <w:szCs w:val="18"/>
        </w:rPr>
        <w:t>sex</w:t>
      </w:r>
      <w:r w:rsidRPr="00C036AC">
        <w:rPr>
          <w:rFonts w:ascii="Times New Roman" w:hAnsi="Times New Roman" w:cs="Times New Roman"/>
          <w:sz w:val="18"/>
          <w:szCs w:val="18"/>
        </w:rPr>
        <w:t xml:space="preserve"> (Dunn et al., 2010, Currie et al., 2010). Therefore, separate regressions were </w:t>
      </w:r>
      <w:proofErr w:type="gramStart"/>
      <w:r w:rsidRPr="00C036AC">
        <w:rPr>
          <w:rFonts w:ascii="Times New Roman" w:hAnsi="Times New Roman" w:cs="Times New Roman"/>
          <w:sz w:val="18"/>
          <w:szCs w:val="18"/>
        </w:rPr>
        <w:t>ran</w:t>
      </w:r>
      <w:proofErr w:type="gramEnd"/>
      <w:r w:rsidRPr="00C036AC">
        <w:rPr>
          <w:rFonts w:ascii="Times New Roman" w:hAnsi="Times New Roman" w:cs="Times New Roman"/>
          <w:sz w:val="18"/>
          <w:szCs w:val="18"/>
        </w:rPr>
        <w:t xml:space="preserve"> by splitting the sample by </w:t>
      </w:r>
      <w:r w:rsidR="00AF7650" w:rsidRPr="00C036AC">
        <w:rPr>
          <w:rFonts w:ascii="Times New Roman" w:hAnsi="Times New Roman" w:cs="Times New Roman"/>
          <w:sz w:val="18"/>
          <w:szCs w:val="18"/>
        </w:rPr>
        <w:t xml:space="preserve">sex and </w:t>
      </w:r>
      <w:r w:rsidR="004E1042" w:rsidRPr="00C036AC">
        <w:rPr>
          <w:rFonts w:ascii="Times New Roman" w:hAnsi="Times New Roman" w:cs="Times New Roman"/>
          <w:sz w:val="18"/>
          <w:szCs w:val="18"/>
        </w:rPr>
        <w:t>income</w:t>
      </w:r>
      <w:r w:rsidRPr="00C036AC">
        <w:rPr>
          <w:rFonts w:ascii="Times New Roman" w:hAnsi="Times New Roman" w:cs="Times New Roman"/>
          <w:sz w:val="18"/>
          <w:szCs w:val="18"/>
        </w:rPr>
        <w:t xml:space="preserve">. </w:t>
      </w:r>
    </w:p>
    <w:p w14:paraId="02135CC8" w14:textId="505C2298" w:rsidR="003449C6" w:rsidRPr="00C036AC" w:rsidRDefault="003449C6" w:rsidP="003449C6">
      <w:pPr>
        <w:rPr>
          <w:rFonts w:ascii="Times New Roman" w:hAnsi="Times New Roman" w:cs="Times New Roman"/>
          <w:sz w:val="18"/>
          <w:szCs w:val="18"/>
        </w:rPr>
      </w:pPr>
      <w:r w:rsidRPr="00C036AC">
        <w:rPr>
          <w:rFonts w:ascii="Times New Roman" w:hAnsi="Times New Roman" w:cs="Times New Roman"/>
          <w:sz w:val="18"/>
          <w:szCs w:val="18"/>
        </w:rPr>
        <w:t xml:space="preserve">For the outcome variable </w:t>
      </w:r>
      <w:r w:rsidR="00C4539A" w:rsidRPr="00C036AC">
        <w:rPr>
          <w:rFonts w:ascii="Times New Roman" w:hAnsi="Times New Roman" w:cs="Times New Roman"/>
          <w:i/>
          <w:iCs/>
          <w:sz w:val="18"/>
          <w:szCs w:val="18"/>
        </w:rPr>
        <w:t>diabetes/diagnosed diabetes</w:t>
      </w:r>
      <w:r w:rsidRPr="00C036AC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C036AC">
        <w:rPr>
          <w:rFonts w:ascii="Times New Roman" w:hAnsi="Times New Roman" w:cs="Times New Roman"/>
          <w:sz w:val="18"/>
          <w:szCs w:val="18"/>
        </w:rPr>
        <w:t xml:space="preserve">we ran a logit using the following model: </w:t>
      </w:r>
    </w:p>
    <w:p w14:paraId="3BDB1835" w14:textId="2462D97A" w:rsidR="003449C6" w:rsidRPr="00C036AC" w:rsidRDefault="00D743A6" w:rsidP="003449C6">
      <w:pPr>
        <w:rPr>
          <w:rFonts w:ascii="Times New Roman" w:hAnsi="Times New Roman" w:cs="Times New Roman"/>
          <w:sz w:val="18"/>
          <w:szCs w:val="18"/>
        </w:rPr>
      </w:pPr>
      <m:oMath>
        <m:func>
          <m:funcPr>
            <m:ctrlPr>
              <w:rPr>
                <w:rFonts w:ascii="Cambria Math" w:hAnsi="Cambria Math" w:cs="Times New Roman"/>
                <w:sz w:val="18"/>
                <w:szCs w:val="18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lang w:val="pt-PT"/>
              </w:rPr>
              <m:t>Pr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sz w:val="18"/>
                    <w:szCs w:val="18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  <w:lang w:val="pt-PT"/>
                  </w:rPr>
                  <m:t>=1</m:t>
                </m:r>
              </m:e>
            </m:d>
          </m:e>
        </m:func>
        <m:r>
          <m:rPr>
            <m:sty m:val="p"/>
          </m:rPr>
          <w:rPr>
            <w:rFonts w:ascii="Cambria Math" w:hAnsi="Cambria Math" w:cs="Times New Roman"/>
            <w:sz w:val="18"/>
            <w:szCs w:val="18"/>
            <w:lang w:val="pt-PT"/>
          </w:rPr>
          <m:t>=</m:t>
        </m:r>
        <m:r>
          <w:rPr>
            <w:rFonts w:ascii="Cambria Math" w:hAnsi="Cambria Math" w:cs="Times New Roman"/>
            <w:sz w:val="18"/>
            <w:szCs w:val="18"/>
          </w:rPr>
          <m:t>F</m:t>
        </m:r>
        <m:d>
          <m:dPr>
            <m:ctrlPr>
              <w:rPr>
                <w:rFonts w:ascii="Cambria Math" w:hAnsi="Cambria Math" w:cs="Times New Roman"/>
                <w:sz w:val="18"/>
                <w:szCs w:val="18"/>
              </w:rPr>
            </m:ctrlPr>
          </m:dPr>
          <m:e>
            <m:r>
              <w:rPr>
                <w:rFonts w:ascii="Cambria Math" w:hAnsi="Cambria Math" w:cs="Times New Roman"/>
                <w:sz w:val="18"/>
                <w:szCs w:val="18"/>
              </w:rPr>
              <m:t>X</m:t>
            </m:r>
          </m:e>
        </m:d>
        <m:r>
          <m:rPr>
            <m:sty m:val="p"/>
          </m:rPr>
          <w:rPr>
            <w:rFonts w:ascii="Cambria Math" w:hAnsi="Cambria Math" w:cs="Times New Roman"/>
            <w:sz w:val="18"/>
            <w:szCs w:val="18"/>
            <w:lang w:val="pt-PT"/>
          </w:rPr>
          <m:t>=</m:t>
        </m:r>
        <m:r>
          <w:rPr>
            <w:rFonts w:ascii="Cambria Math" w:hAnsi="Cambria Math" w:cs="Times New Roman"/>
            <w:sz w:val="18"/>
            <w:szCs w:val="18"/>
          </w:rPr>
          <m:t>F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  <w:lang w:val="pt-PT"/>
          </w:rPr>
          <m:t>(</m:t>
        </m:r>
        <m:r>
          <w:rPr>
            <w:rFonts w:ascii="Cambria Math" w:hAnsi="Cambria Math" w:cs="Times New Roman"/>
            <w:sz w:val="18"/>
            <w:szCs w:val="18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0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Outlet_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Share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ij</m:t>
                </m:r>
              </m:sub>
              <m:sup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k</m:t>
                </m:r>
              </m:sup>
            </m:sSubSup>
          </m:e>
          <m:sub/>
        </m:sSub>
        <m:r>
          <w:rPr>
            <w:rFonts w:ascii="Cambria Math" w:hAnsi="Cambria Math" w:cs="Times New Roman"/>
            <w:sz w:val="18"/>
            <w:szCs w:val="18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X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ij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+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</w:rPr>
          <m:t xml:space="preserve">  </m:t>
        </m:r>
        <m:r>
          <w:rPr>
            <w:rFonts w:ascii="Cambria Math" w:hAnsi="Cambria Math" w:cs="Times New Roman"/>
            <w:sz w:val="18"/>
            <w:szCs w:val="18"/>
          </w:rPr>
          <m:t xml:space="preserve">ψ+ </m:t>
        </m:r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="Times New Roman"/>
                <w:sz w:val="18"/>
                <w:szCs w:val="18"/>
              </w:rPr>
              <m:t>E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ij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18"/>
            <w:szCs w:val="18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  <w:lang w:val="pt-PT"/>
          </w:rPr>
          <m:t>)</m:t>
        </m:r>
      </m:oMath>
      <w:r w:rsidR="003449C6" w:rsidRPr="00C036AC">
        <w:rPr>
          <w:rFonts w:ascii="Times New Roman" w:hAnsi="Times New Roman" w:cs="Times New Roman"/>
          <w:sz w:val="18"/>
          <w:szCs w:val="18"/>
        </w:rPr>
        <w:t xml:space="preserve"> (2)</w:t>
      </w:r>
    </w:p>
    <w:p w14:paraId="45FA45C2" w14:textId="33F92E67" w:rsidR="00E76971" w:rsidRPr="00C036AC" w:rsidRDefault="003449C6" w:rsidP="00290CC1">
      <w:pPr>
        <w:rPr>
          <w:rFonts w:ascii="Times New Roman" w:hAnsi="Times New Roman" w:cs="Times New Roman"/>
          <w:sz w:val="18"/>
          <w:szCs w:val="18"/>
        </w:rPr>
      </w:pPr>
      <w:r w:rsidRPr="00C036AC">
        <w:rPr>
          <w:rFonts w:ascii="Times New Roman" w:hAnsi="Times New Roman" w:cs="Times New Roman"/>
          <w:sz w:val="18"/>
          <w:szCs w:val="18"/>
        </w:rPr>
        <w:t xml:space="preserve">Where F(.) is the logistic function, where </w:t>
      </w:r>
      <m:oMath>
        <m:func>
          <m:funcPr>
            <m:ctrlPr>
              <w:rPr>
                <w:rFonts w:ascii="Cambria Math" w:hAnsi="Cambria Math" w:cs="Times New Roman"/>
                <w:sz w:val="18"/>
                <w:szCs w:val="18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lang w:val="pt-PT"/>
              </w:rPr>
              <m:t>Pr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sz w:val="18"/>
                    <w:szCs w:val="18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iabete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  <w:lang w:val="pt-PT"/>
                  </w:rPr>
                  <m:t>=1</m:t>
                </m:r>
              </m:e>
            </m:d>
          </m:e>
        </m:func>
      </m:oMath>
      <w:r w:rsidRPr="00C036AC">
        <w:rPr>
          <w:rFonts w:ascii="Times New Roman" w:hAnsi="Times New Roman" w:cs="Times New Roman"/>
          <w:sz w:val="18"/>
          <w:szCs w:val="18"/>
        </w:rPr>
        <w:t xml:space="preserve"> is the probability of the individual </w:t>
      </w:r>
      <m:oMath>
        <m:r>
          <w:rPr>
            <w:rFonts w:ascii="Cambria Math" w:hAnsi="Cambria Math" w:cs="Times New Roman"/>
            <w:sz w:val="18"/>
            <w:szCs w:val="18"/>
          </w:rPr>
          <m:t>i</m:t>
        </m:r>
      </m:oMath>
      <w:r w:rsidRPr="00C036AC">
        <w:rPr>
          <w:rFonts w:ascii="Times New Roman" w:hAnsi="Times New Roman" w:cs="Times New Roman"/>
          <w:sz w:val="18"/>
          <w:szCs w:val="18"/>
        </w:rPr>
        <w:t xml:space="preserve"> in site </w:t>
      </w:r>
      <m:oMath>
        <m:r>
          <w:rPr>
            <w:rFonts w:ascii="Cambria Math" w:hAnsi="Cambria Math" w:cs="Times New Roman"/>
            <w:sz w:val="18"/>
            <w:szCs w:val="18"/>
          </w:rPr>
          <m:t>j</m:t>
        </m:r>
      </m:oMath>
      <w:r w:rsidRPr="00C036AC">
        <w:rPr>
          <w:rFonts w:ascii="Times New Roman" w:hAnsi="Times New Roman" w:cs="Times New Roman"/>
          <w:sz w:val="18"/>
          <w:szCs w:val="18"/>
        </w:rPr>
        <w:t xml:space="preserve"> to have </w:t>
      </w:r>
      <w:r w:rsidR="00C4539A" w:rsidRPr="00C036AC">
        <w:rPr>
          <w:rFonts w:ascii="Times New Roman" w:hAnsi="Times New Roman" w:cs="Times New Roman"/>
          <w:sz w:val="18"/>
          <w:szCs w:val="18"/>
        </w:rPr>
        <w:t>glucose 126+</w:t>
      </w:r>
      <w:r w:rsidRPr="00C036AC">
        <w:rPr>
          <w:rFonts w:ascii="Times New Roman" w:hAnsi="Times New Roman" w:cs="Times New Roman"/>
          <w:sz w:val="18"/>
          <w:szCs w:val="18"/>
        </w:rPr>
        <w:t xml:space="preserve">, as a function of the key variables of interest, </w:t>
      </w:r>
      <w:r w:rsidRPr="00C036AC">
        <w:rPr>
          <w:rFonts w:ascii="Times New Roman" w:hAnsi="Times New Roman" w:cs="Times New Roman"/>
          <w:i/>
          <w:sz w:val="18"/>
          <w:szCs w:val="18"/>
        </w:rPr>
        <w:t>Outlet</w:t>
      </w:r>
      <m:oMath>
        <m:r>
          <w:rPr>
            <w:rFonts w:ascii="Cambria Math" w:hAnsi="Cambria Math" w:cs="Times New Roman"/>
            <w:sz w:val="18"/>
            <w:szCs w:val="18"/>
          </w:rPr>
          <m:t>_</m:t>
        </m:r>
        <m:sSubSup>
          <m:sSubSup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 w:cs="Times New Roman"/>
                <w:sz w:val="18"/>
                <w:szCs w:val="18"/>
              </w:rPr>
              <m:t>Share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ij</m:t>
            </m:r>
          </m:sub>
          <m:sup>
            <m:r>
              <w:rPr>
                <w:rFonts w:ascii="Cambria Math" w:hAnsi="Cambria Math" w:cs="Times New Roman"/>
                <w:sz w:val="18"/>
                <w:szCs w:val="18"/>
              </w:rPr>
              <m:t>k</m:t>
            </m:r>
          </m:sup>
        </m:sSubSup>
      </m:oMath>
      <w:r w:rsidRPr="00C036AC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C036AC">
        <w:rPr>
          <w:rFonts w:ascii="Times New Roman" w:hAnsi="Times New Roman" w:cs="Times New Roman"/>
          <w:iCs/>
          <w:sz w:val="18"/>
          <w:szCs w:val="18"/>
        </w:rPr>
        <w:t xml:space="preserve">that measure the number of each type of </w:t>
      </w:r>
      <w:r w:rsidR="00AF7650" w:rsidRPr="00C036AC">
        <w:rPr>
          <w:rFonts w:ascii="Times New Roman" w:hAnsi="Times New Roman" w:cs="Times New Roman"/>
          <w:iCs/>
          <w:sz w:val="18"/>
          <w:szCs w:val="18"/>
        </w:rPr>
        <w:t>outlet</w:t>
      </w:r>
      <w:r w:rsidRPr="00C036AC">
        <w:rPr>
          <w:rFonts w:ascii="Times New Roman" w:hAnsi="Times New Roman" w:cs="Times New Roman"/>
          <w:iCs/>
          <w:sz w:val="18"/>
          <w:szCs w:val="18"/>
        </w:rPr>
        <w:t xml:space="preserve"> out of all </w:t>
      </w:r>
      <w:r w:rsidR="00AF7650" w:rsidRPr="00C036AC">
        <w:rPr>
          <w:rFonts w:ascii="Times New Roman" w:hAnsi="Times New Roman" w:cs="Times New Roman"/>
          <w:iCs/>
          <w:sz w:val="18"/>
          <w:szCs w:val="18"/>
        </w:rPr>
        <w:t>outlets</w:t>
      </w:r>
      <w:r w:rsidRPr="00C036AC">
        <w:rPr>
          <w:rFonts w:ascii="Times New Roman" w:hAnsi="Times New Roman" w:cs="Times New Roman"/>
          <w:iCs/>
          <w:sz w:val="18"/>
          <w:szCs w:val="18"/>
        </w:rPr>
        <w:t xml:space="preserve"> within a radius of</w:t>
      </w:r>
      <w:r w:rsidRPr="00C036AC">
        <w:rPr>
          <w:rFonts w:ascii="Times New Roman" w:hAnsi="Times New Roman" w:cs="Times New Roman"/>
          <w:sz w:val="18"/>
          <w:szCs w:val="18"/>
        </w:rPr>
        <w:t xml:space="preserve"> </w:t>
      </w:r>
      <w:r w:rsidRPr="00C036AC">
        <w:rPr>
          <w:rFonts w:ascii="Times New Roman" w:hAnsi="Times New Roman" w:cs="Times New Roman"/>
          <w:i/>
          <w:iCs/>
          <w:sz w:val="18"/>
          <w:szCs w:val="18"/>
        </w:rPr>
        <w:t xml:space="preserve">k = 300 </w:t>
      </w:r>
      <w:r w:rsidRPr="00C036AC">
        <w:rPr>
          <w:rFonts w:ascii="Times New Roman" w:hAnsi="Times New Roman" w:cs="Times New Roman"/>
          <w:sz w:val="18"/>
          <w:szCs w:val="18"/>
        </w:rPr>
        <w:t xml:space="preserve">meters from the residency of individual </w:t>
      </w:r>
      <m:oMath>
        <m:r>
          <w:rPr>
            <w:rFonts w:ascii="Cambria Math" w:hAnsi="Cambria Math" w:cs="Times New Roman"/>
            <w:sz w:val="18"/>
            <w:szCs w:val="18"/>
          </w:rPr>
          <m:t>i</m:t>
        </m:r>
      </m:oMath>
      <w:r w:rsidRPr="00C036AC">
        <w:rPr>
          <w:rFonts w:ascii="Times New Roman" w:hAnsi="Times New Roman" w:cs="Times New Roman"/>
          <w:sz w:val="18"/>
          <w:szCs w:val="18"/>
        </w:rPr>
        <w:t xml:space="preserve"> in site </w:t>
      </w:r>
      <m:oMath>
        <m:r>
          <w:rPr>
            <w:rFonts w:ascii="Cambria Math" w:hAnsi="Cambria Math" w:cs="Times New Roman"/>
            <w:sz w:val="18"/>
            <w:szCs w:val="18"/>
          </w:rPr>
          <m:t>j</m:t>
        </m:r>
      </m:oMath>
      <w:r w:rsidRPr="00C036AC">
        <w:rPr>
          <w:rFonts w:ascii="Times New Roman" w:hAnsi="Times New Roman" w:cs="Times New Roman"/>
          <w:sz w:val="18"/>
          <w:szCs w:val="18"/>
        </w:rPr>
        <w:t xml:space="preserve">. </w:t>
      </w:r>
      <m:oMath>
        <m:r>
          <w:rPr>
            <w:rFonts w:ascii="Cambria Math" w:hAnsi="Cambria Math" w:cs="Times New Roman"/>
            <w:sz w:val="18"/>
            <w:szCs w:val="18"/>
          </w:rPr>
          <m:t>X</m:t>
        </m:r>
      </m:oMath>
      <w:r w:rsidRPr="00C036AC">
        <w:rPr>
          <w:rFonts w:ascii="Times New Roman" w:hAnsi="Times New Roman" w:cs="Times New Roman"/>
          <w:sz w:val="18"/>
          <w:szCs w:val="18"/>
        </w:rPr>
        <w:t>, -</w:t>
      </w:r>
      <m:oMath>
        <m:r>
          <w:rPr>
            <w:rFonts w:ascii="Cambria Math" w:hAnsi="Cambria Math" w:cs="Times New Roman"/>
            <w:sz w:val="18"/>
            <w:szCs w:val="18"/>
          </w:rPr>
          <m:t>ψ</m:t>
        </m:r>
      </m:oMath>
      <w:r w:rsidRPr="00C036AC">
        <w:rPr>
          <w:rFonts w:ascii="Times New Roman" w:hAnsi="Times New Roman" w:cs="Times New Roman"/>
          <w:sz w:val="18"/>
          <w:szCs w:val="18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="Times New Roman"/>
                <w:sz w:val="18"/>
                <w:szCs w:val="18"/>
              </w:rPr>
              <m:t>E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ij</m:t>
            </m:r>
          </m:sub>
        </m:sSub>
      </m:oMath>
      <w:r w:rsidRPr="00C036AC">
        <w:rPr>
          <w:rFonts w:ascii="Times New Roman" w:hAnsi="Times New Roman" w:cs="Times New Roman"/>
          <w:sz w:val="18"/>
          <w:szCs w:val="18"/>
        </w:rPr>
        <w:t xml:space="preserve"> are the same as defined above. </w:t>
      </w:r>
      <w:r w:rsidR="00CC5BB1" w:rsidRPr="00C036AC">
        <w:rPr>
          <w:rFonts w:ascii="Times New Roman" w:hAnsi="Times New Roman" w:cs="Times New Roman"/>
          <w:sz w:val="18"/>
          <w:szCs w:val="18"/>
        </w:rPr>
        <w:t xml:space="preserve">Similar regressions for proximity. </w:t>
      </w:r>
    </w:p>
    <w:p w14:paraId="0F9F599C" w14:textId="0670B307" w:rsidR="00C76D84" w:rsidRPr="00C036AC" w:rsidRDefault="00193B3A" w:rsidP="00C76D8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28"/>
          <w:sz w:val="18"/>
          <w:szCs w:val="18"/>
          <w:lang w:val="en-CA" w:eastAsia="en-CA"/>
        </w:rPr>
      </w:pPr>
      <w:r w:rsidRPr="00C036AC">
        <w:rPr>
          <w:rFonts w:ascii="Times New Roman" w:eastAsia="Times New Roman" w:hAnsi="Times New Roman" w:cs="Times New Roman"/>
          <w:b/>
          <w:bCs/>
          <w:color w:val="000000"/>
          <w:kern w:val="28"/>
          <w:sz w:val="18"/>
          <w:szCs w:val="18"/>
          <w:lang w:val="en-CA" w:eastAsia="en-CA"/>
        </w:rPr>
        <w:t xml:space="preserve">B. </w:t>
      </w:r>
      <w:r w:rsidR="00040829" w:rsidRPr="00C036AC">
        <w:rPr>
          <w:rFonts w:ascii="Times New Roman" w:eastAsia="Times New Roman" w:hAnsi="Times New Roman" w:cs="Times New Roman"/>
          <w:b/>
          <w:bCs/>
          <w:color w:val="000000"/>
          <w:kern w:val="28"/>
          <w:sz w:val="18"/>
          <w:szCs w:val="18"/>
          <w:lang w:val="en-CA" w:eastAsia="en-CA"/>
        </w:rPr>
        <w:t xml:space="preserve">CONSORT </w:t>
      </w:r>
      <w:r w:rsidR="00C76D84" w:rsidRPr="00C036AC">
        <w:rPr>
          <w:rFonts w:ascii="Times New Roman" w:eastAsia="Times New Roman" w:hAnsi="Times New Roman" w:cs="Times New Roman"/>
          <w:b/>
          <w:bCs/>
          <w:color w:val="000000"/>
          <w:kern w:val="28"/>
          <w:sz w:val="18"/>
          <w:szCs w:val="18"/>
          <w:lang w:val="en-CA" w:eastAsia="en-CA"/>
        </w:rPr>
        <w:t>diagram on sample selection process</w:t>
      </w:r>
    </w:p>
    <w:p w14:paraId="2222C68A" w14:textId="77777777" w:rsidR="00C76D84" w:rsidRPr="00C036AC" w:rsidRDefault="00C76D84" w:rsidP="00C76D84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18"/>
          <w:szCs w:val="18"/>
          <w:lang w:val="en-CA" w:eastAsia="en-CA"/>
        </w:rPr>
      </w:pPr>
    </w:p>
    <w:p w14:paraId="2B275E25" w14:textId="77777777" w:rsidR="00C76D84" w:rsidRPr="00C036AC" w:rsidRDefault="00C76D84" w:rsidP="00C76D84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18"/>
          <w:szCs w:val="18"/>
          <w:lang w:val="en-CA" w:eastAsia="en-CA"/>
        </w:rPr>
      </w:pPr>
      <w:r w:rsidRPr="00C036AC">
        <w:rPr>
          <w:rFonts w:ascii="Times New Roman" w:eastAsia="Times New Roman" w:hAnsi="Times New Roman" w:cs="Times New Roman"/>
          <w:noProof/>
          <w:sz w:val="18"/>
          <w:szCs w:val="18"/>
          <w:lang w:val="en-CA" w:eastAsia="en-CA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5EA44FA9" wp14:editId="4546D87F">
                <wp:simplePos x="0" y="0"/>
                <wp:positionH relativeFrom="column">
                  <wp:posOffset>1395167</wp:posOffset>
                </wp:positionH>
                <wp:positionV relativeFrom="paragraph">
                  <wp:posOffset>28733</wp:posOffset>
                </wp:positionV>
                <wp:extent cx="2703830" cy="471340"/>
                <wp:effectExtent l="0" t="0" r="13970" b="11430"/>
                <wp:wrapNone/>
                <wp:docPr id="52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3830" cy="471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0A85CA" w14:textId="77777777" w:rsidR="00C76D84" w:rsidRPr="004C3FD8" w:rsidRDefault="00C76D84" w:rsidP="00540B1E">
                            <w:pPr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4C3FD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Observations with health and geolocation data:</w:t>
                            </w:r>
                            <w:r w:rsidRPr="004C3FD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br/>
                              <w:t>N=12167 (3633 SL; 8534 BD)</w:t>
                            </w:r>
                          </w:p>
                          <w:p w14:paraId="25BB770B" w14:textId="77777777" w:rsidR="00C76D84" w:rsidRPr="004C3FD8" w:rsidRDefault="00C76D84" w:rsidP="00540B1E">
                            <w:pPr>
                              <w:contextualSpacing/>
                              <w:jc w:val="center"/>
                              <w:rPr>
                                <w:sz w:val="21"/>
                                <w:szCs w:val="21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A44FA9" id="Rectangle 52" o:spid="_x0000_s1026" style="position:absolute;margin-left:109.85pt;margin-top:2.25pt;width:212.9pt;height:37.1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">
                <v:textbox inset=",7.2pt,,7.2pt">
                  <w:txbxContent>
                    <w:p w14:paraId="630A85CA" w14:textId="77777777" w:rsidR="00C76D84" w:rsidRPr="004C3FD8" w:rsidRDefault="00C76D84" w:rsidP="00540B1E">
                      <w:pPr>
                        <w:contextualSpacing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"/>
                        </w:rPr>
                      </w:pPr>
                      <w:r w:rsidRPr="004C3FD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Observations with health and geolocation data:</w:t>
                      </w:r>
                      <w:r w:rsidRPr="004C3FD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br/>
                        <w:t>N=12167 (3633 SL; 8534 BD)</w:t>
                      </w:r>
                    </w:p>
                    <w:p w14:paraId="25BB770B" w14:textId="77777777" w:rsidR="00C76D84" w:rsidRPr="004C3FD8" w:rsidRDefault="00C76D84" w:rsidP="00540B1E">
                      <w:pPr>
                        <w:contextualSpacing/>
                        <w:jc w:val="center"/>
                        <w:rPr>
                          <w:sz w:val="21"/>
                          <w:szCs w:val="21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0538C42" w14:textId="6E704810" w:rsidR="00C76D84" w:rsidRPr="00C036AC" w:rsidRDefault="00C76D84" w:rsidP="00C76D84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18"/>
          <w:szCs w:val="18"/>
          <w:lang w:val="en-CA" w:eastAsia="en-CA"/>
        </w:rPr>
      </w:pPr>
    </w:p>
    <w:p w14:paraId="40387926" w14:textId="7D0BA95D" w:rsidR="00C76D84" w:rsidRPr="00C036AC" w:rsidRDefault="00C76D84" w:rsidP="00C76D84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18"/>
          <w:szCs w:val="18"/>
          <w:lang w:val="en-CA" w:eastAsia="en-CA"/>
        </w:rPr>
      </w:pPr>
    </w:p>
    <w:p w14:paraId="518C70FC" w14:textId="63EA3E93" w:rsidR="00C76D84" w:rsidRPr="00C036AC" w:rsidRDefault="00C76D84" w:rsidP="00C76D84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18"/>
          <w:szCs w:val="18"/>
          <w:lang w:val="en-CA" w:eastAsia="en-CA"/>
        </w:rPr>
      </w:pPr>
    </w:p>
    <w:p w14:paraId="13D746A5" w14:textId="64899342" w:rsidR="00C76D84" w:rsidRPr="00C036AC" w:rsidRDefault="00DC517A" w:rsidP="00C76D84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18"/>
          <w:szCs w:val="18"/>
          <w:lang w:val="en-CA" w:eastAsia="en-CA"/>
        </w:rPr>
      </w:pPr>
      <w:r w:rsidRPr="00C036AC">
        <w:rPr>
          <w:rFonts w:ascii="Times New Roman" w:eastAsia="Times New Roman" w:hAnsi="Times New Roman" w:cs="Times New Roman"/>
          <w:noProof/>
          <w:sz w:val="18"/>
          <w:szCs w:val="18"/>
          <w:lang w:val="en-CA" w:eastAsia="en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A511DC" wp14:editId="30F5AEFD">
                <wp:simplePos x="0" y="0"/>
                <wp:positionH relativeFrom="column">
                  <wp:posOffset>3875280</wp:posOffset>
                </wp:positionH>
                <wp:positionV relativeFrom="paragraph">
                  <wp:posOffset>73837</wp:posOffset>
                </wp:positionV>
                <wp:extent cx="1924050" cy="1290415"/>
                <wp:effectExtent l="0" t="0" r="19050" b="17780"/>
                <wp:wrapNone/>
                <wp:docPr id="51" name="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24050" cy="1290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D2A09D" w14:textId="77777777" w:rsidR="00C76D84" w:rsidRPr="004C3FD8" w:rsidRDefault="00C76D84" w:rsidP="00C76D84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4C3FD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Observations with missing or implausible values:</w:t>
                            </w:r>
                          </w:p>
                          <w:p w14:paraId="599E772A" w14:textId="77777777" w:rsidR="00C76D84" w:rsidRPr="004C3FD8" w:rsidRDefault="00C76D84" w:rsidP="00C76D84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4C3FD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=104 for socio-economic, demographic, and self-assessed health variables</w:t>
                            </w:r>
                          </w:p>
                          <w:p w14:paraId="6E647E42" w14:textId="710BD5E2" w:rsidR="00C76D84" w:rsidRPr="004C3FD8" w:rsidRDefault="00C76D84" w:rsidP="004C3FD8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4C3FD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= 3494 for healthcare utilization variable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A511DC" id="Rectangle 51" o:spid="_x0000_s1027" style="position:absolute;margin-left:305.15pt;margin-top:5.8pt;width:151.5pt;height:101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">
                <v:textbox inset=",7.2pt,,7.2pt">
                  <w:txbxContent>
                    <w:p w14:paraId="23D2A09D" w14:textId="77777777" w:rsidR="00C76D84" w:rsidRPr="004C3FD8" w:rsidRDefault="00C76D84" w:rsidP="00C76D84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4C3FD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Observations with missing or implausible values:</w:t>
                      </w:r>
                    </w:p>
                    <w:p w14:paraId="599E772A" w14:textId="77777777" w:rsidR="00C76D84" w:rsidRPr="004C3FD8" w:rsidRDefault="00C76D84" w:rsidP="00C76D84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4C3FD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N=104 for socio-economic, demographic, and self-assessed health variables</w:t>
                      </w:r>
                    </w:p>
                    <w:p w14:paraId="6E647E42" w14:textId="710BD5E2" w:rsidR="00C76D84" w:rsidRPr="004C3FD8" w:rsidRDefault="00C76D84" w:rsidP="004C3FD8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4C3FD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N= 3494 for healthcare utilization variables</w:t>
                      </w:r>
                    </w:p>
                  </w:txbxContent>
                </v:textbox>
              </v:rect>
            </w:pict>
          </mc:Fallback>
        </mc:AlternateContent>
      </w:r>
      <w:r w:rsidR="004C3FD8" w:rsidRPr="00C036AC">
        <w:rPr>
          <w:rFonts w:ascii="Times New Roman" w:eastAsia="Times New Roman" w:hAnsi="Times New Roman" w:cs="Times New Roman"/>
          <w:noProof/>
          <w:sz w:val="18"/>
          <w:szCs w:val="18"/>
          <w:lang w:val="en-CA" w:eastAsia="en-CA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1BB95649" wp14:editId="496B8365">
                <wp:simplePos x="0" y="0"/>
                <wp:positionH relativeFrom="column">
                  <wp:posOffset>2740712</wp:posOffset>
                </wp:positionH>
                <wp:positionV relativeFrom="paragraph">
                  <wp:posOffset>11469</wp:posOffset>
                </wp:positionV>
                <wp:extent cx="1114851" cy="424206"/>
                <wp:effectExtent l="63500" t="0" r="53975" b="33020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14851" cy="424206"/>
                          <a:chOff x="0" y="0"/>
                          <a:chExt cx="1228802" cy="1040130"/>
                        </a:xfrm>
                      </wpg:grpSpPr>
                      <wps:wsp>
                        <wps:cNvPr id="53" name="Straight Arrow Connector 53"/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3175" cy="104013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4" name="Straight Arrow Connector 54"/>
                        <wps:cNvCnPr>
                          <a:cxnSpLocks noChangeShapeType="1"/>
                        </wps:cNvCnPr>
                        <wps:spPr bwMode="auto">
                          <a:xfrm>
                            <a:off x="13412" y="460998"/>
                            <a:ext cx="1215390" cy="1016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group w14:anchorId="2495203E" id="Group 7" o:spid="_x0000_s1026" style="position:absolute;margin-left:215.8pt;margin-top:.9pt;width:87.8pt;height:33.4pt;z-index:251658240;mso-width-relative:margin;mso-height-relative:margin" coordsize="12288,104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53" o:spid="_x0000_s1027" type="#_x0000_t32" style="position:absolute;width:31;height:1040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">
                  <v:stroke endarrow="block"/>
                  <v:shadow color="#ccc"/>
                </v:shape>
                <v:shape id="Straight Arrow Connector 54" o:spid="_x0000_s1028" type="#_x0000_t32" style="position:absolute;left:134;top:4609;width:12154;height:1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">
                  <v:stroke endarrow="block"/>
                  <v:shadow color="#ccc"/>
                </v:shape>
              </v:group>
            </w:pict>
          </mc:Fallback>
        </mc:AlternateContent>
      </w:r>
    </w:p>
    <w:p w14:paraId="44BDEC47" w14:textId="2888370A" w:rsidR="00C76D84" w:rsidRPr="00C036AC" w:rsidRDefault="00C76D84" w:rsidP="00C76D84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18"/>
          <w:szCs w:val="18"/>
          <w:lang w:val="en-CA" w:eastAsia="en-CA"/>
        </w:rPr>
      </w:pPr>
    </w:p>
    <w:p w14:paraId="451E2C72" w14:textId="58FD1C62" w:rsidR="00C76D84" w:rsidRPr="00C036AC" w:rsidRDefault="00C76D84" w:rsidP="00C76D84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18"/>
          <w:szCs w:val="18"/>
          <w:lang w:val="en-CA" w:eastAsia="en-CA"/>
        </w:rPr>
      </w:pPr>
    </w:p>
    <w:p w14:paraId="319BE449" w14:textId="5AE11A9B" w:rsidR="00C76D84" w:rsidRPr="00C036AC" w:rsidRDefault="00540B1E" w:rsidP="00C76D84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18"/>
          <w:szCs w:val="18"/>
          <w:lang w:val="en-CA" w:eastAsia="en-CA"/>
        </w:rPr>
      </w:pPr>
      <w:r w:rsidRPr="00C036AC">
        <w:rPr>
          <w:rFonts w:ascii="Times New Roman" w:eastAsia="Times New Roman" w:hAnsi="Times New Roman" w:cs="Times New Roman"/>
          <w:noProof/>
          <w:sz w:val="18"/>
          <w:szCs w:val="18"/>
          <w:lang w:val="en-CA" w:eastAsia="en-CA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33635655" wp14:editId="238C7069">
                <wp:simplePos x="0" y="0"/>
                <wp:positionH relativeFrom="column">
                  <wp:posOffset>1875790</wp:posOffset>
                </wp:positionH>
                <wp:positionV relativeFrom="paragraph">
                  <wp:posOffset>88998</wp:posOffset>
                </wp:positionV>
                <wp:extent cx="1767840" cy="697230"/>
                <wp:effectExtent l="0" t="0" r="10160" b="13970"/>
                <wp:wrapNone/>
                <wp:docPr id="50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67840" cy="697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4C9BDF" w14:textId="77777777" w:rsidR="00C76D84" w:rsidRPr="004C3FD8" w:rsidRDefault="00C76D84" w:rsidP="00540B1E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4C3FD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Observations:</w:t>
                            </w:r>
                          </w:p>
                          <w:p w14:paraId="36047116" w14:textId="75E558AA" w:rsidR="00C76D84" w:rsidRPr="004C3FD8" w:rsidRDefault="00C76D84" w:rsidP="00540B1E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4C3FD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= 1206</w:t>
                            </w:r>
                            <w:r w:rsidR="004C3FD8" w:rsidRPr="004C3FD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3</w:t>
                            </w:r>
                            <w:r w:rsidRPr="004C3FD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4C3FD8" w:rsidRPr="004C3FD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Glucose level</w:t>
                            </w:r>
                          </w:p>
                          <w:p w14:paraId="7A876D16" w14:textId="6A70C6D8" w:rsidR="004C3FD8" w:rsidRPr="004C3FD8" w:rsidRDefault="004C3FD8" w:rsidP="00540B1E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4C3FD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N= 12063 Raised glucose </w:t>
                            </w:r>
                          </w:p>
                          <w:p w14:paraId="63731FDF" w14:textId="6ADE666A" w:rsidR="00C76D84" w:rsidRPr="004C3FD8" w:rsidRDefault="00C76D84" w:rsidP="00540B1E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4C3FD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= 120</w:t>
                            </w:r>
                            <w:r w:rsidR="004C3FD8" w:rsidRPr="004C3FD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79</w:t>
                            </w:r>
                            <w:r w:rsidRPr="004C3FD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4C3FD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Diagnosed diabete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635655" id="Rectangle 50" o:spid="_x0000_s1028" style="position:absolute;margin-left:147.7pt;margin-top:7pt;width:139.2pt;height:54.9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">
                <v:textbox inset=",7.2pt,,7.2pt">
                  <w:txbxContent>
                    <w:p w14:paraId="204C9BDF" w14:textId="77777777" w:rsidR="00C76D84" w:rsidRPr="004C3FD8" w:rsidRDefault="00C76D84" w:rsidP="00540B1E">
                      <w:pPr>
                        <w:spacing w:line="240" w:lineRule="auto"/>
                        <w:contextualSpacing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4C3FD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Observations:</w:t>
                      </w:r>
                    </w:p>
                    <w:p w14:paraId="36047116" w14:textId="75E558AA" w:rsidR="00C76D84" w:rsidRPr="004C3FD8" w:rsidRDefault="00C76D84" w:rsidP="00540B1E">
                      <w:pPr>
                        <w:spacing w:line="240" w:lineRule="auto"/>
                        <w:contextualSpacing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4C3FD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N= 1206</w:t>
                      </w:r>
                      <w:r w:rsidR="004C3FD8" w:rsidRPr="004C3FD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3</w:t>
                      </w:r>
                      <w:r w:rsidRPr="004C3FD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="004C3FD8" w:rsidRPr="004C3FD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Glucose level</w:t>
                      </w:r>
                    </w:p>
                    <w:p w14:paraId="7A876D16" w14:textId="6A70C6D8" w:rsidR="004C3FD8" w:rsidRPr="004C3FD8" w:rsidRDefault="004C3FD8" w:rsidP="00540B1E">
                      <w:pPr>
                        <w:spacing w:line="240" w:lineRule="auto"/>
                        <w:contextualSpacing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4C3FD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N= 12063 Raised glucose </w:t>
                      </w:r>
                    </w:p>
                    <w:p w14:paraId="63731FDF" w14:textId="6ADE666A" w:rsidR="00C76D84" w:rsidRPr="004C3FD8" w:rsidRDefault="00C76D84" w:rsidP="00540B1E">
                      <w:pPr>
                        <w:spacing w:line="240" w:lineRule="auto"/>
                        <w:contextualSpacing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"/>
                        </w:rPr>
                      </w:pPr>
                      <w:r w:rsidRPr="004C3FD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N= 120</w:t>
                      </w:r>
                      <w:r w:rsidR="004C3FD8" w:rsidRPr="004C3FD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79</w:t>
                      </w:r>
                      <w:r w:rsidRPr="004C3FD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="004C3FD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Diagnosed diabetes</w:t>
                      </w:r>
                    </w:p>
                  </w:txbxContent>
                </v:textbox>
              </v:rect>
            </w:pict>
          </mc:Fallback>
        </mc:AlternateContent>
      </w:r>
    </w:p>
    <w:p w14:paraId="44919A50" w14:textId="308B06E7" w:rsidR="00C76D84" w:rsidRPr="00C036AC" w:rsidRDefault="00C76D84" w:rsidP="00C76D84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18"/>
          <w:szCs w:val="18"/>
          <w:lang w:val="en-CA" w:eastAsia="en-CA"/>
        </w:rPr>
      </w:pPr>
    </w:p>
    <w:p w14:paraId="20D9C814" w14:textId="3B97542F" w:rsidR="00C76D84" w:rsidRPr="00C036AC" w:rsidRDefault="00C76D84" w:rsidP="00C76D84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18"/>
          <w:szCs w:val="18"/>
          <w:lang w:val="en-CA" w:eastAsia="en-CA"/>
        </w:rPr>
      </w:pPr>
    </w:p>
    <w:p w14:paraId="5DDD7903" w14:textId="4DB3D121" w:rsidR="00C76D84" w:rsidRPr="00C036AC" w:rsidRDefault="00C76D84" w:rsidP="00C76D84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18"/>
          <w:szCs w:val="18"/>
          <w:lang w:val="en-CA" w:eastAsia="en-CA"/>
        </w:rPr>
      </w:pPr>
    </w:p>
    <w:p w14:paraId="14784873" w14:textId="53E53102" w:rsidR="00C76D84" w:rsidRPr="00C036AC" w:rsidRDefault="00C76D84" w:rsidP="00C76D84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18"/>
          <w:szCs w:val="18"/>
          <w:lang w:val="en-CA" w:eastAsia="en-CA"/>
        </w:rPr>
      </w:pPr>
    </w:p>
    <w:p w14:paraId="65802DE1" w14:textId="2214B761" w:rsidR="00C76D84" w:rsidRPr="00C036AC" w:rsidRDefault="00C76D84" w:rsidP="00C76D84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18"/>
          <w:szCs w:val="18"/>
          <w:lang w:val="en-CA" w:eastAsia="en-CA"/>
        </w:rPr>
      </w:pPr>
    </w:p>
    <w:p w14:paraId="016D033C" w14:textId="503D1BFD" w:rsidR="00C76D84" w:rsidRPr="00C036AC" w:rsidRDefault="00540B1E" w:rsidP="00C76D84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18"/>
          <w:szCs w:val="18"/>
          <w:lang w:val="en-CA" w:eastAsia="en-CA"/>
        </w:rPr>
      </w:pPr>
      <w:r w:rsidRPr="00C036AC">
        <w:rPr>
          <w:rFonts w:ascii="Times New Roman" w:eastAsia="Times New Roman" w:hAnsi="Times New Roman" w:cs="Times New Roman"/>
          <w:noProof/>
          <w:color w:val="000000"/>
          <w:kern w:val="28"/>
          <w:sz w:val="18"/>
          <w:szCs w:val="18"/>
          <w:lang w:val="en-CA" w:eastAsia="en-C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36786AF" wp14:editId="508608D7">
                <wp:simplePos x="0" y="0"/>
                <wp:positionH relativeFrom="column">
                  <wp:posOffset>2759566</wp:posOffset>
                </wp:positionH>
                <wp:positionV relativeFrom="paragraph">
                  <wp:posOffset>7345</wp:posOffset>
                </wp:positionV>
                <wp:extent cx="3928" cy="424180"/>
                <wp:effectExtent l="63500" t="0" r="46990" b="33020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928" cy="4241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shape w14:anchorId="306D1879" id="Straight Arrow Connector 9" o:spid="_x0000_s1026" type="#_x0000_t32" style="position:absolute;margin-left:217.3pt;margin-top:.6pt;width:.3pt;height:33.4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">
                <v:stroke endarrow="block"/>
                <v:shadow color="#ccc"/>
              </v:shape>
            </w:pict>
          </mc:Fallback>
        </mc:AlternateContent>
      </w:r>
    </w:p>
    <w:p w14:paraId="4E21B6E4" w14:textId="502C2B3B" w:rsidR="00C76D84" w:rsidRPr="00C036AC" w:rsidRDefault="00C76D84" w:rsidP="00C76D84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18"/>
          <w:szCs w:val="18"/>
          <w:lang w:val="en-CA" w:eastAsia="en-CA"/>
        </w:rPr>
      </w:pPr>
    </w:p>
    <w:p w14:paraId="7E72151A" w14:textId="65399E11" w:rsidR="00C76D84" w:rsidRPr="00C036AC" w:rsidRDefault="00C76D84" w:rsidP="00C76D84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18"/>
          <w:szCs w:val="18"/>
          <w:lang w:val="en-CA" w:eastAsia="en-CA"/>
        </w:rPr>
      </w:pPr>
    </w:p>
    <w:p w14:paraId="79A08EA9" w14:textId="133E350F" w:rsidR="00C76D84" w:rsidRPr="00C036AC" w:rsidRDefault="00540B1E" w:rsidP="00C76D84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18"/>
          <w:szCs w:val="18"/>
          <w:lang w:val="en-CA" w:eastAsia="en-CA"/>
        </w:rPr>
      </w:pPr>
      <w:r w:rsidRPr="00C036AC">
        <w:rPr>
          <w:rFonts w:ascii="Times New Roman" w:eastAsia="Times New Roman" w:hAnsi="Times New Roman" w:cs="Times New Roman"/>
          <w:noProof/>
          <w:sz w:val="18"/>
          <w:szCs w:val="18"/>
          <w:lang w:val="en-CA" w:eastAsia="en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7D8E891" wp14:editId="1122F65B">
                <wp:simplePos x="0" y="0"/>
                <wp:positionH relativeFrom="column">
                  <wp:posOffset>1517355</wp:posOffset>
                </wp:positionH>
                <wp:positionV relativeFrom="paragraph">
                  <wp:posOffset>85888</wp:posOffset>
                </wp:positionV>
                <wp:extent cx="2535811" cy="876693"/>
                <wp:effectExtent l="0" t="0" r="17145" b="12700"/>
                <wp:wrapNone/>
                <wp:docPr id="46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35811" cy="87669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4D01C6" w14:textId="77777777" w:rsidR="00540B1E" w:rsidRDefault="00C76D84" w:rsidP="00540B1E">
                            <w:pPr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4C3FD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otal observations analysed per outcome variable:</w:t>
                            </w:r>
                            <w:r w:rsidRPr="004C3FD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br/>
                            </w:r>
                          </w:p>
                          <w:p w14:paraId="5AFFA93C" w14:textId="30A09A52" w:rsidR="00C76D84" w:rsidRDefault="00C76D84" w:rsidP="00540B1E">
                            <w:pPr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4C3FD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= 1</w:t>
                            </w:r>
                            <w:r w:rsidR="00540B1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016</w:t>
                            </w:r>
                            <w:r w:rsidRPr="004C3FD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540B1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Glucose level</w:t>
                            </w:r>
                          </w:p>
                          <w:p w14:paraId="7B8173CC" w14:textId="567B1DAC" w:rsidR="00540B1E" w:rsidRDefault="00540B1E" w:rsidP="00540B1E">
                            <w:pPr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4C3FD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= 1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016</w:t>
                            </w:r>
                            <w:r w:rsidRPr="004C3FD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Raised glucose</w:t>
                            </w:r>
                          </w:p>
                          <w:p w14:paraId="1D0C50DE" w14:textId="3FBF3476" w:rsidR="00C76D84" w:rsidRPr="004C3FD8" w:rsidRDefault="00C76D84" w:rsidP="00540B1E">
                            <w:pPr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4C3FD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= 120</w:t>
                            </w:r>
                            <w:r w:rsidR="00540B1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79</w:t>
                            </w:r>
                            <w:r w:rsidRPr="004C3FD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540B1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Diagnosed diabetes</w:t>
                            </w:r>
                          </w:p>
                          <w:p w14:paraId="7C8727F7" w14:textId="77777777" w:rsidR="00C76D84" w:rsidRPr="004C3FD8" w:rsidRDefault="00C76D84" w:rsidP="00540B1E">
                            <w:pPr>
                              <w:contextualSpacing/>
                              <w:jc w:val="center"/>
                              <w:rPr>
                                <w:rFonts w:ascii="Calibri" w:hAnsi="Calibri"/>
                                <w:sz w:val="21"/>
                                <w:szCs w:val="21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D8E891" id="Rectangle 46" o:spid="_x0000_s1029" style="position:absolute;margin-left:119.5pt;margin-top:6.75pt;width:199.65pt;height:69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">
                <v:textbox inset=",7.2pt,,7.2pt">
                  <w:txbxContent>
                    <w:p w14:paraId="1C4D01C6" w14:textId="77777777" w:rsidR="00540B1E" w:rsidRDefault="00C76D84" w:rsidP="00540B1E">
                      <w:pPr>
                        <w:contextualSpacing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4C3FD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otal observations analysed per outcome variable:</w:t>
                      </w:r>
                      <w:r w:rsidRPr="004C3FD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br/>
                      </w:r>
                    </w:p>
                    <w:p w14:paraId="5AFFA93C" w14:textId="30A09A52" w:rsidR="00C76D84" w:rsidRDefault="00C76D84" w:rsidP="00540B1E">
                      <w:pPr>
                        <w:contextualSpacing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4C3FD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N= 1</w:t>
                      </w:r>
                      <w:r w:rsidR="00540B1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2016</w:t>
                      </w:r>
                      <w:r w:rsidRPr="004C3FD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="00540B1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Glucose level</w:t>
                      </w:r>
                    </w:p>
                    <w:p w14:paraId="7B8173CC" w14:textId="567B1DAC" w:rsidR="00540B1E" w:rsidRDefault="00540B1E" w:rsidP="00540B1E">
                      <w:pPr>
                        <w:contextualSpacing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4C3FD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N= 1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2016</w:t>
                      </w:r>
                      <w:r w:rsidRPr="004C3FD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Raised glucose</w:t>
                      </w:r>
                    </w:p>
                    <w:p w14:paraId="1D0C50DE" w14:textId="3FBF3476" w:rsidR="00C76D84" w:rsidRPr="004C3FD8" w:rsidRDefault="00C76D84" w:rsidP="00540B1E">
                      <w:pPr>
                        <w:contextualSpacing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"/>
                        </w:rPr>
                      </w:pPr>
                      <w:r w:rsidRPr="004C3FD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N= 120</w:t>
                      </w:r>
                      <w:r w:rsidR="00540B1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79</w:t>
                      </w:r>
                      <w:r w:rsidRPr="004C3FD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="00540B1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Diagnosed diabetes</w:t>
                      </w:r>
                    </w:p>
                    <w:p w14:paraId="7C8727F7" w14:textId="77777777" w:rsidR="00C76D84" w:rsidRPr="004C3FD8" w:rsidRDefault="00C76D84" w:rsidP="00540B1E">
                      <w:pPr>
                        <w:contextualSpacing/>
                        <w:jc w:val="center"/>
                        <w:rPr>
                          <w:rFonts w:ascii="Calibri" w:hAnsi="Calibri"/>
                          <w:sz w:val="21"/>
                          <w:szCs w:val="21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F8DF24A" w14:textId="26EF0319" w:rsidR="00C76D84" w:rsidRPr="00C036AC" w:rsidRDefault="00C76D84" w:rsidP="00C76D84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18"/>
          <w:szCs w:val="18"/>
          <w:lang w:val="en-CA" w:eastAsia="en-CA"/>
        </w:rPr>
      </w:pPr>
    </w:p>
    <w:p w14:paraId="2394D554" w14:textId="4BC45331" w:rsidR="00C76D84" w:rsidRPr="00C036AC" w:rsidRDefault="00C76D84" w:rsidP="00C76D84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18"/>
          <w:szCs w:val="18"/>
          <w:lang w:val="en-CA" w:eastAsia="en-CA"/>
        </w:rPr>
      </w:pPr>
    </w:p>
    <w:p w14:paraId="1FC8C631" w14:textId="640AF3F7" w:rsidR="00C76D84" w:rsidRPr="00C036AC" w:rsidRDefault="00C76D84" w:rsidP="00C76D84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18"/>
          <w:szCs w:val="18"/>
          <w:lang w:val="en-CA" w:eastAsia="en-CA"/>
        </w:rPr>
      </w:pPr>
    </w:p>
    <w:p w14:paraId="746814FF" w14:textId="3DD0707F" w:rsidR="00C76D84" w:rsidRPr="00C036AC" w:rsidRDefault="00C76D84" w:rsidP="00C76D84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18"/>
          <w:szCs w:val="18"/>
          <w:lang w:val="en-CA" w:eastAsia="en-CA"/>
        </w:rPr>
      </w:pPr>
    </w:p>
    <w:p w14:paraId="57FA7A9D" w14:textId="15F89EED" w:rsidR="00C76D84" w:rsidRPr="00C036AC" w:rsidRDefault="00C76D84" w:rsidP="00C76D84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18"/>
          <w:szCs w:val="18"/>
          <w:lang w:val="en-CA" w:eastAsia="en-CA"/>
        </w:rPr>
      </w:pPr>
    </w:p>
    <w:p w14:paraId="3F3EBC2A" w14:textId="1E7082B2" w:rsidR="00C76D84" w:rsidRPr="00C036AC" w:rsidRDefault="00C76D84" w:rsidP="00C76D84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18"/>
          <w:szCs w:val="18"/>
          <w:lang w:val="en-CA" w:eastAsia="en-CA"/>
        </w:rPr>
      </w:pPr>
    </w:p>
    <w:p w14:paraId="64C57D02" w14:textId="43090512" w:rsidR="00C76D84" w:rsidRPr="00C036AC" w:rsidRDefault="00C76D84" w:rsidP="00C76D84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18"/>
          <w:szCs w:val="18"/>
          <w:lang w:val="en-CA" w:eastAsia="en-CA"/>
        </w:rPr>
      </w:pPr>
    </w:p>
    <w:p w14:paraId="0759A932" w14:textId="3561C6DD" w:rsidR="00C76D84" w:rsidRPr="00C036AC" w:rsidRDefault="00C76D84" w:rsidP="00C76D84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18"/>
          <w:szCs w:val="18"/>
          <w:lang w:val="en-CA" w:eastAsia="en-CA"/>
        </w:rPr>
      </w:pPr>
    </w:p>
    <w:p w14:paraId="12230E41" w14:textId="77777777" w:rsidR="00C76D84" w:rsidRPr="00C036AC" w:rsidRDefault="00C76D84" w:rsidP="00C762FF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color w:val="000000"/>
          <w:kern w:val="28"/>
          <w:sz w:val="18"/>
          <w:szCs w:val="18"/>
          <w:lang w:val="en-CA" w:eastAsia="en-CA"/>
        </w:rPr>
      </w:pPr>
      <w:r w:rsidRPr="00C036AC">
        <w:rPr>
          <w:rFonts w:ascii="Times New Roman" w:eastAsia="Times New Roman" w:hAnsi="Times New Roman" w:cs="Times New Roman"/>
          <w:i/>
          <w:iCs/>
          <w:color w:val="000000"/>
          <w:kern w:val="28"/>
          <w:sz w:val="18"/>
          <w:szCs w:val="18"/>
          <w:lang w:val="en-CA" w:eastAsia="en-CA"/>
        </w:rPr>
        <w:t xml:space="preserve">Note: Several observations had missing values namely: n=104 had missing socio economic and self-assessed health characteristics missing (n=14 observations had sex missing; n=88 observations had missing Employment Status, Marital Status, School Years, Monthly Income, Number of Household Residents, </w:t>
      </w:r>
      <w:proofErr w:type="spellStart"/>
      <w:r w:rsidRPr="00C036AC">
        <w:rPr>
          <w:rFonts w:ascii="Times New Roman" w:eastAsia="Times New Roman" w:hAnsi="Times New Roman" w:cs="Times New Roman"/>
          <w:i/>
          <w:iCs/>
          <w:color w:val="000000"/>
          <w:kern w:val="28"/>
          <w:sz w:val="18"/>
          <w:szCs w:val="18"/>
          <w:lang w:val="en-CA" w:eastAsia="en-CA"/>
        </w:rPr>
        <w:t>Self Assessed</w:t>
      </w:r>
      <w:proofErr w:type="spellEnd"/>
      <w:r w:rsidRPr="00C036AC">
        <w:rPr>
          <w:rFonts w:ascii="Times New Roman" w:eastAsia="Times New Roman" w:hAnsi="Times New Roman" w:cs="Times New Roman"/>
          <w:i/>
          <w:iCs/>
          <w:color w:val="000000"/>
          <w:kern w:val="28"/>
          <w:sz w:val="18"/>
          <w:szCs w:val="18"/>
          <w:lang w:val="en-CA" w:eastAsia="en-CA"/>
        </w:rPr>
        <w:t xml:space="preserve"> Health; n=2 with implausible age values (e.g. age reported as 5233) and age under 18 and were, therefore, set to missing), n= 3494 observations had missing values for – Advice on losing weight; Advice on increase fruit and vegetable consumption; Advice on reducing fat consumption; Advice on reducing sugar consumption. </w:t>
      </w:r>
    </w:p>
    <w:p w14:paraId="2A79BB84" w14:textId="77777777" w:rsidR="00C76D84" w:rsidRPr="00C036AC" w:rsidRDefault="00C76D84" w:rsidP="00290CC1">
      <w:pPr>
        <w:rPr>
          <w:rFonts w:ascii="Times New Roman" w:hAnsi="Times New Roman" w:cs="Times New Roman"/>
          <w:sz w:val="18"/>
          <w:szCs w:val="18"/>
        </w:rPr>
      </w:pPr>
    </w:p>
    <w:p w14:paraId="27BC4667" w14:textId="391717D6" w:rsidR="00037C85" w:rsidRPr="00C036AC" w:rsidRDefault="00E76971" w:rsidP="00290CC1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C036AC">
        <w:rPr>
          <w:rFonts w:ascii="Times New Roman" w:hAnsi="Times New Roman" w:cs="Times New Roman"/>
          <w:b/>
          <w:bCs/>
          <w:sz w:val="18"/>
          <w:szCs w:val="18"/>
        </w:rPr>
        <w:t>References</w:t>
      </w:r>
    </w:p>
    <w:p w14:paraId="1CF870C0" w14:textId="7FA4B333" w:rsidR="00E76971" w:rsidRPr="00C036AC" w:rsidRDefault="004A56EB" w:rsidP="004A56EB">
      <w:pPr>
        <w:ind w:left="720" w:hanging="720"/>
        <w:contextualSpacing/>
        <w:rPr>
          <w:rFonts w:ascii="Times New Roman" w:hAnsi="Times New Roman" w:cs="Times New Roman"/>
          <w:sz w:val="18"/>
          <w:szCs w:val="18"/>
        </w:rPr>
      </w:pPr>
      <w:r w:rsidRPr="00C036AC">
        <w:rPr>
          <w:rFonts w:ascii="Times New Roman" w:hAnsi="Times New Roman" w:cs="Times New Roman"/>
          <w:sz w:val="18"/>
          <w:szCs w:val="18"/>
        </w:rPr>
        <w:t xml:space="preserve">Currie J, </w:t>
      </w:r>
      <w:proofErr w:type="spellStart"/>
      <w:r w:rsidRPr="00C036AC">
        <w:rPr>
          <w:rFonts w:ascii="Times New Roman" w:hAnsi="Times New Roman" w:cs="Times New Roman"/>
          <w:sz w:val="18"/>
          <w:szCs w:val="18"/>
        </w:rPr>
        <w:t>DellaVigna</w:t>
      </w:r>
      <w:proofErr w:type="spellEnd"/>
      <w:r w:rsidRPr="00C036AC">
        <w:rPr>
          <w:rFonts w:ascii="Times New Roman" w:hAnsi="Times New Roman" w:cs="Times New Roman"/>
          <w:sz w:val="18"/>
          <w:szCs w:val="18"/>
        </w:rPr>
        <w:t xml:space="preserve"> S, Moretti E, </w:t>
      </w:r>
      <w:proofErr w:type="spellStart"/>
      <w:r w:rsidRPr="00C036AC">
        <w:rPr>
          <w:rFonts w:ascii="Times New Roman" w:hAnsi="Times New Roman" w:cs="Times New Roman"/>
          <w:sz w:val="18"/>
          <w:szCs w:val="18"/>
        </w:rPr>
        <w:t>Pathania</w:t>
      </w:r>
      <w:proofErr w:type="spellEnd"/>
      <w:r w:rsidRPr="00C036AC">
        <w:rPr>
          <w:rFonts w:ascii="Times New Roman" w:hAnsi="Times New Roman" w:cs="Times New Roman"/>
          <w:sz w:val="18"/>
          <w:szCs w:val="18"/>
        </w:rPr>
        <w:t xml:space="preserve"> V. The effect of fast food restaurants on obesity and weight gain. American Economic Journal: Economic Policy. 2010 Aug;2(3):32-63.</w:t>
      </w:r>
    </w:p>
    <w:p w14:paraId="377FB387" w14:textId="565620C7" w:rsidR="00E76971" w:rsidRPr="00C036AC" w:rsidRDefault="004A56EB" w:rsidP="00DB284A">
      <w:pPr>
        <w:ind w:left="720" w:hanging="720"/>
        <w:contextualSpacing/>
        <w:rPr>
          <w:rFonts w:ascii="Times New Roman" w:hAnsi="Times New Roman" w:cs="Times New Roman"/>
          <w:sz w:val="18"/>
          <w:szCs w:val="18"/>
        </w:rPr>
      </w:pPr>
      <w:r w:rsidRPr="00C036AC">
        <w:rPr>
          <w:rFonts w:ascii="Times New Roman" w:hAnsi="Times New Roman" w:cs="Times New Roman"/>
          <w:sz w:val="18"/>
          <w:szCs w:val="18"/>
        </w:rPr>
        <w:t>Dunn RA. The effect of fast‐food availability on obesity: an analysis by gender, race, and residential location. American Journal of Agricultural Economics. 2010 Jul;92(4):1149-64.</w:t>
      </w:r>
    </w:p>
    <w:p w14:paraId="02D24B86" w14:textId="280CBD7B" w:rsidR="00540B1E" w:rsidRPr="00C036AC" w:rsidRDefault="004A56EB" w:rsidP="00DB284A">
      <w:pPr>
        <w:ind w:left="720" w:hanging="720"/>
        <w:contextualSpacing/>
        <w:rPr>
          <w:rFonts w:ascii="Times New Roman" w:hAnsi="Times New Roman" w:cs="Times New Roman"/>
          <w:sz w:val="18"/>
          <w:szCs w:val="18"/>
        </w:rPr>
      </w:pPr>
      <w:r w:rsidRPr="00C036AC">
        <w:rPr>
          <w:rFonts w:ascii="Times New Roman" w:hAnsi="Times New Roman" w:cs="Times New Roman"/>
          <w:sz w:val="18"/>
          <w:szCs w:val="18"/>
        </w:rPr>
        <w:t xml:space="preserve">Song P, Gupta A, Goon IY, Hasan M, Mahmood S, </w:t>
      </w:r>
      <w:proofErr w:type="spellStart"/>
      <w:r w:rsidRPr="00C036AC">
        <w:rPr>
          <w:rFonts w:ascii="Times New Roman" w:hAnsi="Times New Roman" w:cs="Times New Roman"/>
          <w:sz w:val="18"/>
          <w:szCs w:val="18"/>
        </w:rPr>
        <w:t>Pradeepa</w:t>
      </w:r>
      <w:proofErr w:type="spellEnd"/>
      <w:r w:rsidRPr="00C036AC">
        <w:rPr>
          <w:rFonts w:ascii="Times New Roman" w:hAnsi="Times New Roman" w:cs="Times New Roman"/>
          <w:sz w:val="18"/>
          <w:szCs w:val="18"/>
        </w:rPr>
        <w:t xml:space="preserve"> R. Data Resource Profile: Understanding the patterns and determinants of health in South Asians—the South Asia Biobank. Int J </w:t>
      </w:r>
      <w:proofErr w:type="spellStart"/>
      <w:r w:rsidRPr="00C036AC">
        <w:rPr>
          <w:rFonts w:ascii="Times New Roman" w:hAnsi="Times New Roman" w:cs="Times New Roman"/>
          <w:sz w:val="18"/>
          <w:szCs w:val="18"/>
        </w:rPr>
        <w:t>Epidemiol</w:t>
      </w:r>
      <w:proofErr w:type="spellEnd"/>
      <w:r w:rsidRPr="00C036AC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C036AC">
        <w:rPr>
          <w:rFonts w:ascii="Times New Roman" w:hAnsi="Times New Roman" w:cs="Times New Roman"/>
          <w:sz w:val="18"/>
          <w:szCs w:val="18"/>
        </w:rPr>
        <w:t>2021;50:717</w:t>
      </w:r>
      <w:proofErr w:type="gramEnd"/>
      <w:r w:rsidRPr="00C036AC">
        <w:rPr>
          <w:rFonts w:ascii="Times New Roman" w:hAnsi="Times New Roman" w:cs="Times New Roman"/>
          <w:sz w:val="18"/>
          <w:szCs w:val="18"/>
        </w:rPr>
        <w:t>-718e.</w:t>
      </w:r>
    </w:p>
    <w:p w14:paraId="2CA2B732" w14:textId="77777777" w:rsidR="00787469" w:rsidRPr="00F17A93" w:rsidRDefault="00787469">
      <w:pPr>
        <w:rPr>
          <w:rFonts w:ascii="Times New Roman" w:hAnsi="Times New Roman" w:cs="Times New Roman"/>
          <w:sz w:val="18"/>
          <w:szCs w:val="18"/>
        </w:rPr>
      </w:pPr>
    </w:p>
    <w:sectPr w:rsidR="00787469" w:rsidRPr="00F17A93" w:rsidSect="00C05276">
      <w:headerReference w:type="default" r:id="rId7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96B61F" w14:textId="77777777" w:rsidR="00D743A6" w:rsidRDefault="00D743A6" w:rsidP="00AC0624">
      <w:pPr>
        <w:spacing w:after="0" w:line="240" w:lineRule="auto"/>
      </w:pPr>
      <w:r>
        <w:separator/>
      </w:r>
    </w:p>
  </w:endnote>
  <w:endnote w:type="continuationSeparator" w:id="0">
    <w:p w14:paraId="14EC3BA7" w14:textId="77777777" w:rsidR="00D743A6" w:rsidRDefault="00D743A6" w:rsidP="00AC06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5672F8" w14:textId="77777777" w:rsidR="00D743A6" w:rsidRDefault="00D743A6" w:rsidP="00AC0624">
      <w:pPr>
        <w:spacing w:after="0" w:line="240" w:lineRule="auto"/>
      </w:pPr>
      <w:r>
        <w:separator/>
      </w:r>
    </w:p>
  </w:footnote>
  <w:footnote w:type="continuationSeparator" w:id="0">
    <w:p w14:paraId="50931826" w14:textId="77777777" w:rsidR="00D743A6" w:rsidRDefault="00D743A6" w:rsidP="00AC06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E53B66" w14:textId="56514CDE" w:rsidR="00AC0624" w:rsidRDefault="00AC0624">
    <w:pPr>
      <w:pStyle w:val="Header"/>
    </w:pPr>
    <w:r w:rsidRPr="00AC0624">
      <w:t>Food environment and diabetes mellitus in South Asia: Geospatial analyses of sex and income inequalit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CD1BA1"/>
    <w:multiLevelType w:val="hybridMultilevel"/>
    <w:tmpl w:val="0F661384"/>
    <w:lvl w:ilvl="0" w:tplc="3836CA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A73E67"/>
    <w:multiLevelType w:val="hybridMultilevel"/>
    <w:tmpl w:val="1FE4E732"/>
    <w:lvl w:ilvl="0" w:tplc="057A914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BD62A0"/>
    <w:multiLevelType w:val="hybridMultilevel"/>
    <w:tmpl w:val="864C9802"/>
    <w:lvl w:ilvl="0" w:tplc="AB6247D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5E7021"/>
    <w:multiLevelType w:val="hybridMultilevel"/>
    <w:tmpl w:val="1FE4E732"/>
    <w:lvl w:ilvl="0" w:tplc="057A914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B0637C"/>
    <w:multiLevelType w:val="hybridMultilevel"/>
    <w:tmpl w:val="9A2E45E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A35313"/>
    <w:multiLevelType w:val="hybridMultilevel"/>
    <w:tmpl w:val="582E345C"/>
    <w:lvl w:ilvl="0" w:tplc="115AEBEA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5F52BD"/>
    <w:multiLevelType w:val="hybridMultilevel"/>
    <w:tmpl w:val="1FE4E732"/>
    <w:lvl w:ilvl="0" w:tplc="057A914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9B3C0D"/>
    <w:multiLevelType w:val="hybridMultilevel"/>
    <w:tmpl w:val="73643AA2"/>
    <w:lvl w:ilvl="0" w:tplc="2A5EA00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CA1AEC"/>
    <w:multiLevelType w:val="hybridMultilevel"/>
    <w:tmpl w:val="C826D9D4"/>
    <w:lvl w:ilvl="0" w:tplc="F32A36E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2"/>
  </w:num>
  <w:num w:numId="5">
    <w:abstractNumId w:val="6"/>
  </w:num>
  <w:num w:numId="6">
    <w:abstractNumId w:val="7"/>
  </w:num>
  <w:num w:numId="7">
    <w:abstractNumId w:val="4"/>
  </w:num>
  <w:num w:numId="8">
    <w:abstractNumId w:val="8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555"/>
    <w:rsid w:val="00021569"/>
    <w:rsid w:val="00037C85"/>
    <w:rsid w:val="00040829"/>
    <w:rsid w:val="00074EEC"/>
    <w:rsid w:val="000C22A3"/>
    <w:rsid w:val="000E6C7A"/>
    <w:rsid w:val="000F09E5"/>
    <w:rsid w:val="000F63AA"/>
    <w:rsid w:val="00105F5B"/>
    <w:rsid w:val="00130EC0"/>
    <w:rsid w:val="00146306"/>
    <w:rsid w:val="0016415D"/>
    <w:rsid w:val="00181E9D"/>
    <w:rsid w:val="00182EAB"/>
    <w:rsid w:val="00193B3A"/>
    <w:rsid w:val="001E12BD"/>
    <w:rsid w:val="00206573"/>
    <w:rsid w:val="0022513D"/>
    <w:rsid w:val="0023037A"/>
    <w:rsid w:val="00237233"/>
    <w:rsid w:val="00242A63"/>
    <w:rsid w:val="00253B3D"/>
    <w:rsid w:val="00290CC1"/>
    <w:rsid w:val="002C2BAF"/>
    <w:rsid w:val="002D3EAF"/>
    <w:rsid w:val="003449C6"/>
    <w:rsid w:val="00361253"/>
    <w:rsid w:val="00382932"/>
    <w:rsid w:val="003860B4"/>
    <w:rsid w:val="003C36B3"/>
    <w:rsid w:val="003F106F"/>
    <w:rsid w:val="0044696F"/>
    <w:rsid w:val="00460AB2"/>
    <w:rsid w:val="004A56EB"/>
    <w:rsid w:val="004C3FD8"/>
    <w:rsid w:val="004D28CB"/>
    <w:rsid w:val="004E1042"/>
    <w:rsid w:val="00532F7E"/>
    <w:rsid w:val="005353CB"/>
    <w:rsid w:val="00540B1E"/>
    <w:rsid w:val="00541752"/>
    <w:rsid w:val="00557BCB"/>
    <w:rsid w:val="005A50B0"/>
    <w:rsid w:val="005B696E"/>
    <w:rsid w:val="005F4C5A"/>
    <w:rsid w:val="006458B2"/>
    <w:rsid w:val="006770AA"/>
    <w:rsid w:val="006F4555"/>
    <w:rsid w:val="0074157A"/>
    <w:rsid w:val="00787469"/>
    <w:rsid w:val="00790D49"/>
    <w:rsid w:val="007B5950"/>
    <w:rsid w:val="00840DB7"/>
    <w:rsid w:val="0084587F"/>
    <w:rsid w:val="00861FF3"/>
    <w:rsid w:val="008727FA"/>
    <w:rsid w:val="008A645C"/>
    <w:rsid w:val="008B4031"/>
    <w:rsid w:val="008D6E06"/>
    <w:rsid w:val="009268F7"/>
    <w:rsid w:val="009B6600"/>
    <w:rsid w:val="009F7913"/>
    <w:rsid w:val="00A167A5"/>
    <w:rsid w:val="00A23BB0"/>
    <w:rsid w:val="00A272CA"/>
    <w:rsid w:val="00A31741"/>
    <w:rsid w:val="00A53DC6"/>
    <w:rsid w:val="00A6719D"/>
    <w:rsid w:val="00AC0624"/>
    <w:rsid w:val="00AD5402"/>
    <w:rsid w:val="00AE22FA"/>
    <w:rsid w:val="00AE7C7B"/>
    <w:rsid w:val="00AF7650"/>
    <w:rsid w:val="00B00B6B"/>
    <w:rsid w:val="00BE0601"/>
    <w:rsid w:val="00BF6E7D"/>
    <w:rsid w:val="00BF7999"/>
    <w:rsid w:val="00C036AC"/>
    <w:rsid w:val="00C05276"/>
    <w:rsid w:val="00C3187C"/>
    <w:rsid w:val="00C4539A"/>
    <w:rsid w:val="00C762FF"/>
    <w:rsid w:val="00C76D84"/>
    <w:rsid w:val="00CA2BA0"/>
    <w:rsid w:val="00CC5BB1"/>
    <w:rsid w:val="00CE592D"/>
    <w:rsid w:val="00CF364F"/>
    <w:rsid w:val="00D02ED6"/>
    <w:rsid w:val="00D12AB1"/>
    <w:rsid w:val="00D743A6"/>
    <w:rsid w:val="00D848D3"/>
    <w:rsid w:val="00DB284A"/>
    <w:rsid w:val="00DC517A"/>
    <w:rsid w:val="00DD1279"/>
    <w:rsid w:val="00E00C99"/>
    <w:rsid w:val="00E02410"/>
    <w:rsid w:val="00E05713"/>
    <w:rsid w:val="00E211AA"/>
    <w:rsid w:val="00E24F7C"/>
    <w:rsid w:val="00E727EC"/>
    <w:rsid w:val="00E76971"/>
    <w:rsid w:val="00EA6F7D"/>
    <w:rsid w:val="00EC7F4F"/>
    <w:rsid w:val="00F17A93"/>
    <w:rsid w:val="00F239F8"/>
    <w:rsid w:val="00F24253"/>
    <w:rsid w:val="00F33765"/>
    <w:rsid w:val="00F7716B"/>
    <w:rsid w:val="00F91F22"/>
    <w:rsid w:val="00FC7CC5"/>
    <w:rsid w:val="00FE0720"/>
    <w:rsid w:val="00FE15B3"/>
    <w:rsid w:val="00FF4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C04ED"/>
  <w15:chartTrackingRefBased/>
  <w15:docId w15:val="{0BB3BA8E-208E-45F9-82C1-F66DC15AF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CC1"/>
  </w:style>
  <w:style w:type="paragraph" w:styleId="Heading1">
    <w:name w:val="heading 1"/>
    <w:basedOn w:val="Normal"/>
    <w:next w:val="Normal"/>
    <w:link w:val="Heading1Char"/>
    <w:uiPriority w:val="9"/>
    <w:qFormat/>
    <w:rsid w:val="00290C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0C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290CC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D02ED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B69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69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69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E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E0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7C7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C7B"/>
    <w:rPr>
      <w:rFonts w:ascii="Times New Roman" w:hAnsi="Times New Roman" w:cs="Times New Roman"/>
      <w:sz w:val="18"/>
      <w:szCs w:val="18"/>
    </w:rPr>
  </w:style>
  <w:style w:type="paragraph" w:customStyle="1" w:styleId="TableNote">
    <w:name w:val="TableNote"/>
    <w:basedOn w:val="Normal"/>
    <w:rsid w:val="0084587F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84587F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84587F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84587F"/>
  </w:style>
  <w:style w:type="character" w:styleId="LineNumber">
    <w:name w:val="line number"/>
    <w:basedOn w:val="DefaultParagraphFont"/>
    <w:uiPriority w:val="99"/>
    <w:semiHidden/>
    <w:unhideWhenUsed/>
    <w:rsid w:val="00E05713"/>
  </w:style>
  <w:style w:type="paragraph" w:styleId="Revision">
    <w:name w:val="Revision"/>
    <w:hidden/>
    <w:uiPriority w:val="99"/>
    <w:semiHidden/>
    <w:rsid w:val="00F24253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17A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C06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624"/>
  </w:style>
  <w:style w:type="paragraph" w:styleId="Footer">
    <w:name w:val="footer"/>
    <w:basedOn w:val="Normal"/>
    <w:link w:val="FooterChar"/>
    <w:uiPriority w:val="99"/>
    <w:unhideWhenUsed/>
    <w:rsid w:val="00AC06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6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400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ya Atanasova</dc:creator>
  <cp:keywords/>
  <dc:description/>
  <cp:lastModifiedBy>Kusuma, Dian</cp:lastModifiedBy>
  <cp:revision>21</cp:revision>
  <dcterms:created xsi:type="dcterms:W3CDTF">2022-02-15T15:06:00Z</dcterms:created>
  <dcterms:modified xsi:type="dcterms:W3CDTF">2022-03-28T12:04:00Z</dcterms:modified>
</cp:coreProperties>
</file>